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63BE3" w14:textId="4F8E143F" w:rsidR="00743CC3" w:rsidRPr="00D4675B" w:rsidRDefault="00743CC3" w:rsidP="00743CC3">
      <w:pPr>
        <w:ind w:firstLineChars="0" w:firstLine="0"/>
        <w:rPr>
          <w:rFonts w:cs="Times New Roman"/>
          <w:color w:val="000000" w:themeColor="text1"/>
          <w:szCs w:val="24"/>
        </w:rPr>
      </w:pPr>
      <w:r w:rsidRPr="00D4675B">
        <w:rPr>
          <w:rFonts w:cs="Times New Roman"/>
          <w:b/>
          <w:bCs/>
          <w:color w:val="000000" w:themeColor="text1"/>
          <w:szCs w:val="24"/>
        </w:rPr>
        <w:t>Additional file 2</w:t>
      </w:r>
      <w:r w:rsidRPr="00D4675B">
        <w:rPr>
          <w:rFonts w:cs="Times New Roman"/>
          <w:color w:val="000000" w:themeColor="text1"/>
          <w:szCs w:val="24"/>
        </w:rPr>
        <w:t xml:space="preserve"> </w:t>
      </w:r>
      <w:r w:rsidRPr="00D4675B">
        <w:rPr>
          <w:rFonts w:cs="Times New Roman"/>
          <w:b/>
          <w:bCs/>
          <w:color w:val="000000" w:themeColor="text1"/>
          <w:szCs w:val="24"/>
        </w:rPr>
        <w:t>Spleen lesion score of mice after challeng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2604"/>
        <w:gridCol w:w="1815"/>
        <w:gridCol w:w="2553"/>
        <w:gridCol w:w="2808"/>
        <w:gridCol w:w="2831"/>
      </w:tblGrid>
      <w:tr w:rsidR="00D4675B" w:rsidRPr="00D4675B" w14:paraId="3C783AC1" w14:textId="77777777" w:rsidTr="00743CC3">
        <w:trPr>
          <w:cantSplit/>
          <w:jc w:val="center"/>
        </w:trPr>
        <w:tc>
          <w:tcPr>
            <w:tcW w:w="1393" w:type="dxa"/>
            <w:tcBorders>
              <w:top w:val="single" w:sz="12" w:space="0" w:color="auto"/>
              <w:bottom w:val="single" w:sz="8" w:space="0" w:color="auto"/>
            </w:tcBorders>
          </w:tcPr>
          <w:p w14:paraId="68445851" w14:textId="77777777" w:rsidR="00743CC3" w:rsidRPr="00D4675B" w:rsidRDefault="00743CC3" w:rsidP="00A16351">
            <w:pPr>
              <w:ind w:firstLineChars="0" w:firstLine="0"/>
              <w:rPr>
                <w:b/>
                <w:bCs/>
              </w:rPr>
            </w:pPr>
            <w:r w:rsidRPr="00D4675B">
              <w:rPr>
                <w:b/>
                <w:bCs/>
              </w:rPr>
              <w:t>Groups</w:t>
            </w:r>
          </w:p>
        </w:tc>
        <w:tc>
          <w:tcPr>
            <w:tcW w:w="2604" w:type="dxa"/>
            <w:tcBorders>
              <w:top w:val="single" w:sz="12" w:space="0" w:color="auto"/>
              <w:bottom w:val="single" w:sz="8" w:space="0" w:color="auto"/>
            </w:tcBorders>
          </w:tcPr>
          <w:p w14:paraId="20FD0800" w14:textId="77777777" w:rsidR="00743CC3" w:rsidRPr="00D4675B" w:rsidRDefault="00743CC3" w:rsidP="00A16351">
            <w:pPr>
              <w:ind w:firstLineChars="0" w:firstLine="0"/>
              <w:jc w:val="center"/>
              <w:rPr>
                <w:b/>
                <w:bCs/>
              </w:rPr>
            </w:pPr>
            <w:r w:rsidRPr="00D4675B">
              <w:rPr>
                <w:b/>
                <w:bCs/>
              </w:rPr>
              <w:t>Connective tissue hyperplasia (0-4)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8" w:space="0" w:color="auto"/>
            </w:tcBorders>
          </w:tcPr>
          <w:p w14:paraId="2628A30C" w14:textId="77777777" w:rsidR="00743CC3" w:rsidRPr="00D4675B" w:rsidRDefault="00743CC3" w:rsidP="00A16351">
            <w:pPr>
              <w:ind w:firstLineChars="0" w:firstLine="0"/>
              <w:jc w:val="center"/>
              <w:rPr>
                <w:b/>
                <w:bCs/>
              </w:rPr>
            </w:pPr>
            <w:r w:rsidRPr="00D4675B">
              <w:rPr>
                <w:b/>
                <w:bCs/>
              </w:rPr>
              <w:t xml:space="preserve">Necrosis </w:t>
            </w:r>
          </w:p>
          <w:p w14:paraId="0003BBEF" w14:textId="77777777" w:rsidR="00743CC3" w:rsidRPr="00D4675B" w:rsidRDefault="00743CC3" w:rsidP="00A16351">
            <w:pPr>
              <w:ind w:firstLineChars="0" w:firstLine="0"/>
              <w:jc w:val="center"/>
              <w:rPr>
                <w:b/>
                <w:bCs/>
              </w:rPr>
            </w:pPr>
            <w:bookmarkStart w:id="0" w:name="_GoBack"/>
            <w:bookmarkEnd w:id="0"/>
            <w:r w:rsidRPr="00D4675B">
              <w:rPr>
                <w:b/>
                <w:bCs/>
              </w:rPr>
              <w:t>(0-4)</w:t>
            </w:r>
          </w:p>
        </w:tc>
        <w:tc>
          <w:tcPr>
            <w:tcW w:w="2553" w:type="dxa"/>
            <w:tcBorders>
              <w:top w:val="single" w:sz="12" w:space="0" w:color="auto"/>
              <w:bottom w:val="single" w:sz="8" w:space="0" w:color="auto"/>
            </w:tcBorders>
          </w:tcPr>
          <w:p w14:paraId="2A4D789F" w14:textId="77777777" w:rsidR="00743CC3" w:rsidRPr="00D4675B" w:rsidRDefault="00743CC3" w:rsidP="00A16351">
            <w:pPr>
              <w:ind w:firstLineChars="0" w:firstLine="0"/>
              <w:jc w:val="center"/>
              <w:rPr>
                <w:b/>
                <w:bCs/>
              </w:rPr>
            </w:pPr>
            <w:r w:rsidRPr="00D4675B">
              <w:rPr>
                <w:b/>
                <w:bCs/>
              </w:rPr>
              <w:t>Inflammatory cell infiltration (0-4)</w:t>
            </w:r>
          </w:p>
        </w:tc>
        <w:tc>
          <w:tcPr>
            <w:tcW w:w="2808" w:type="dxa"/>
            <w:tcBorders>
              <w:top w:val="single" w:sz="12" w:space="0" w:color="auto"/>
              <w:bottom w:val="single" w:sz="8" w:space="0" w:color="auto"/>
            </w:tcBorders>
          </w:tcPr>
          <w:p w14:paraId="79193976" w14:textId="77777777" w:rsidR="00743CC3" w:rsidRPr="00D4675B" w:rsidRDefault="00743CC3" w:rsidP="00A16351">
            <w:pPr>
              <w:ind w:firstLineChars="0" w:firstLine="0"/>
              <w:jc w:val="center"/>
              <w:rPr>
                <w:b/>
                <w:bCs/>
              </w:rPr>
            </w:pPr>
            <w:r w:rsidRPr="00D4675B">
              <w:rPr>
                <w:b/>
                <w:bCs/>
              </w:rPr>
              <w:t>Extramedullary hematopoietic cells (0-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7BE5964" w14:textId="77777777" w:rsidR="00743CC3" w:rsidRPr="00D4675B" w:rsidRDefault="00743CC3" w:rsidP="00A16351">
            <w:pPr>
              <w:ind w:firstLineChars="0" w:firstLine="0"/>
              <w:jc w:val="center"/>
              <w:rPr>
                <w:b/>
                <w:bCs/>
              </w:rPr>
            </w:pPr>
            <w:r w:rsidRPr="00D4675B">
              <w:rPr>
                <w:b/>
                <w:bCs/>
              </w:rPr>
              <w:t>Expansion of hair growth center (0-4)</w:t>
            </w:r>
          </w:p>
        </w:tc>
      </w:tr>
      <w:tr w:rsidR="00D4675B" w:rsidRPr="00D4675B" w14:paraId="60FB544E" w14:textId="77777777" w:rsidTr="00743CC3">
        <w:trPr>
          <w:cantSplit/>
          <w:jc w:val="center"/>
        </w:trPr>
        <w:tc>
          <w:tcPr>
            <w:tcW w:w="13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2C764" w14:textId="77777777" w:rsidR="00743CC3" w:rsidRPr="00D4675B" w:rsidRDefault="00743CC3" w:rsidP="00A16351">
            <w:pPr>
              <w:ind w:firstLineChars="0" w:firstLine="0"/>
              <w:rPr>
                <w:b/>
                <w:bCs/>
              </w:rPr>
            </w:pPr>
            <w:r w:rsidRPr="00D4675B">
              <w:rPr>
                <w:rFonts w:eastAsia="DengXian"/>
                <w:b/>
                <w:bCs/>
              </w:rPr>
              <w:t>PBS</w:t>
            </w:r>
          </w:p>
        </w:tc>
        <w:tc>
          <w:tcPr>
            <w:tcW w:w="2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839E5" w14:textId="49F724F8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2.33 ± 0.58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1D5B1" w14:textId="640135CD" w:rsidR="00743CC3" w:rsidRPr="00D4675B" w:rsidRDefault="00743CC3" w:rsidP="00743CC3">
            <w:pPr>
              <w:ind w:firstLineChars="122" w:firstLine="293"/>
              <w:jc w:val="center"/>
            </w:pPr>
            <w:r w:rsidRPr="00D4675B">
              <w:rPr>
                <w:rFonts w:eastAsia="DengXian"/>
              </w:rPr>
              <w:t>2 ± 1.00</w:t>
            </w:r>
          </w:p>
        </w:tc>
        <w:tc>
          <w:tcPr>
            <w:tcW w:w="2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FB66D" w14:textId="469C5B82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1.33 ± 0.58</w:t>
            </w:r>
          </w:p>
        </w:tc>
        <w:tc>
          <w:tcPr>
            <w:tcW w:w="2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6463F" w14:textId="5524527E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0.00 ± 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19FC6" w14:textId="78954B86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0.00 ± 0.00</w:t>
            </w:r>
          </w:p>
        </w:tc>
      </w:tr>
      <w:tr w:rsidR="00D4675B" w:rsidRPr="00D4675B" w14:paraId="6F510714" w14:textId="77777777" w:rsidTr="00743CC3">
        <w:trPr>
          <w:cantSplit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E2B66" w14:textId="77777777" w:rsidR="00743CC3" w:rsidRPr="00D4675B" w:rsidRDefault="00743CC3" w:rsidP="00A16351">
            <w:pPr>
              <w:ind w:firstLineChars="0" w:firstLine="0"/>
              <w:rPr>
                <w:b/>
                <w:bCs/>
              </w:rPr>
            </w:pPr>
            <w:r w:rsidRPr="00D4675B">
              <w:rPr>
                <w:rFonts w:eastAsia="DengXian"/>
                <w:b/>
                <w:bCs/>
              </w:rPr>
              <w:t>PBS+61VG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3B394" w14:textId="3DAEBD05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4.00 ± 0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D3891" w14:textId="66982B21" w:rsidR="00743CC3" w:rsidRPr="00D4675B" w:rsidRDefault="00743CC3" w:rsidP="00743CC3">
            <w:pPr>
              <w:ind w:firstLineChars="4" w:firstLine="10"/>
              <w:jc w:val="center"/>
            </w:pPr>
            <w:r w:rsidRPr="00D4675B">
              <w:rPr>
                <w:rFonts w:eastAsia="DengXian"/>
              </w:rPr>
              <w:t>2.33 ± 0.5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FD9A2" w14:textId="7A205CFD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1.00 ± 0.0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CF637" w14:textId="5DEC812C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0.00 ± 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E7811" w14:textId="1F32BD4F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0.00 ± 0.00</w:t>
            </w:r>
          </w:p>
        </w:tc>
      </w:tr>
      <w:tr w:rsidR="00D4675B" w:rsidRPr="00D4675B" w14:paraId="62C73E56" w14:textId="77777777" w:rsidTr="00743CC3">
        <w:trPr>
          <w:cantSplit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9817B" w14:textId="77777777" w:rsidR="00743CC3" w:rsidRPr="00D4675B" w:rsidRDefault="00743CC3" w:rsidP="00A16351">
            <w:pPr>
              <w:ind w:firstLineChars="0" w:firstLine="0"/>
              <w:rPr>
                <w:b/>
                <w:bCs/>
              </w:rPr>
            </w:pPr>
            <w:r w:rsidRPr="00D4675B">
              <w:rPr>
                <w:rFonts w:eastAsia="DengXian"/>
                <w:b/>
                <w:bCs/>
              </w:rPr>
              <w:t>IV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8FEDC" w14:textId="0C79F4BD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0.00 ± 0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61A15" w14:textId="10068CCB" w:rsidR="00743CC3" w:rsidRPr="00D4675B" w:rsidRDefault="00743CC3" w:rsidP="00743CC3">
            <w:pPr>
              <w:ind w:firstLineChars="122" w:firstLine="293"/>
              <w:jc w:val="center"/>
            </w:pPr>
            <w:r w:rsidRPr="00D4675B">
              <w:rPr>
                <w:rFonts w:eastAsia="DengXian"/>
              </w:rPr>
              <w:t>1 ± 0.0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38181" w14:textId="79A9975A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1.00 ± 0.0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BFE97" w14:textId="681738D7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1.67 ± 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2C0B2" w14:textId="4B51E108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1.00 ± 1.00</w:t>
            </w:r>
          </w:p>
        </w:tc>
      </w:tr>
      <w:tr w:rsidR="00D4675B" w:rsidRPr="00D4675B" w14:paraId="66DE245E" w14:textId="77777777" w:rsidTr="00743CC3">
        <w:trPr>
          <w:cantSplit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F42A3" w14:textId="77777777" w:rsidR="00743CC3" w:rsidRPr="00D4675B" w:rsidRDefault="00743CC3" w:rsidP="00A16351">
            <w:pPr>
              <w:ind w:firstLineChars="0" w:firstLine="0"/>
              <w:rPr>
                <w:b/>
                <w:bCs/>
              </w:rPr>
            </w:pPr>
            <w:r w:rsidRPr="00D4675B">
              <w:rPr>
                <w:rFonts w:eastAsia="DengXian"/>
                <w:b/>
                <w:bCs/>
              </w:rPr>
              <w:t>Al-AIV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C0F14" w14:textId="360C2F28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0.00 ± 0.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B3E05" w14:textId="3F7A8423" w:rsidR="00743CC3" w:rsidRPr="00D4675B" w:rsidRDefault="00743CC3" w:rsidP="00743CC3">
            <w:pPr>
              <w:ind w:firstLineChars="4" w:firstLine="10"/>
              <w:jc w:val="center"/>
            </w:pPr>
            <w:r w:rsidRPr="00D4675B">
              <w:rPr>
                <w:rFonts w:eastAsia="DengXian"/>
              </w:rPr>
              <w:t>0.67 ± 0.5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711CB" w14:textId="089FE890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1.33 ± 0.58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279A2" w14:textId="3B954224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2.67 ± 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0EA02" w14:textId="29FF89B0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0.67 ± 0.58</w:t>
            </w:r>
          </w:p>
        </w:tc>
      </w:tr>
      <w:tr w:rsidR="00743CC3" w:rsidRPr="00D4675B" w14:paraId="0B6BD2DA" w14:textId="77777777" w:rsidTr="00743CC3">
        <w:trPr>
          <w:cantSplit/>
          <w:jc w:val="center"/>
        </w:trPr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326270D" w14:textId="77777777" w:rsidR="00743CC3" w:rsidRPr="00D4675B" w:rsidRDefault="00743CC3" w:rsidP="00A16351">
            <w:pPr>
              <w:ind w:firstLineChars="0" w:firstLine="0"/>
              <w:rPr>
                <w:b/>
                <w:bCs/>
              </w:rPr>
            </w:pPr>
            <w:r w:rsidRPr="00D4675B">
              <w:rPr>
                <w:rFonts w:eastAsia="DengXian"/>
                <w:b/>
                <w:bCs/>
              </w:rPr>
              <w:t>61VG-AIV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9B5160F" w14:textId="268ACDF6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0.00 ± 0.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31C0C7F" w14:textId="66C23711" w:rsidR="00743CC3" w:rsidRPr="00D4675B" w:rsidRDefault="00743CC3" w:rsidP="00743CC3">
            <w:pPr>
              <w:ind w:firstLineChars="4" w:firstLine="10"/>
              <w:jc w:val="center"/>
            </w:pPr>
            <w:r w:rsidRPr="00D4675B">
              <w:rPr>
                <w:rFonts w:eastAsia="DengXian"/>
              </w:rPr>
              <w:t>0.00 ± 0.00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618562D" w14:textId="41919222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2.00 ± 0.0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EAEE7B9" w14:textId="5CF4EF82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4.00 ± 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6FC62EC" w14:textId="299A92D4" w:rsidR="00743CC3" w:rsidRPr="00D4675B" w:rsidRDefault="00743CC3" w:rsidP="00A16351">
            <w:pPr>
              <w:ind w:firstLine="480"/>
              <w:jc w:val="center"/>
            </w:pPr>
            <w:r w:rsidRPr="00D4675B">
              <w:rPr>
                <w:rFonts w:eastAsia="DengXian"/>
              </w:rPr>
              <w:t>0.33 ± 0.58</w:t>
            </w:r>
          </w:p>
        </w:tc>
      </w:tr>
    </w:tbl>
    <w:p w14:paraId="4284A3E0" w14:textId="77777777" w:rsidR="00743CC3" w:rsidRPr="00D4675B" w:rsidRDefault="00743CC3" w:rsidP="00743CC3">
      <w:pPr>
        <w:ind w:firstLine="480"/>
        <w:rPr>
          <w:rFonts w:cs="Times New Roman"/>
          <w:color w:val="000000" w:themeColor="text1"/>
          <w:szCs w:val="24"/>
        </w:rPr>
      </w:pPr>
    </w:p>
    <w:p w14:paraId="4A5079C5" w14:textId="77777777" w:rsidR="00A055DB" w:rsidRPr="00D4675B" w:rsidRDefault="00A055DB">
      <w:pPr>
        <w:ind w:firstLine="480"/>
        <w:rPr>
          <w:rFonts w:cs="Times New Roman"/>
          <w:color w:val="000000" w:themeColor="text1"/>
          <w:szCs w:val="24"/>
        </w:rPr>
      </w:pPr>
    </w:p>
    <w:sectPr w:rsidR="00A055DB" w:rsidRPr="00D4675B" w:rsidSect="00D4675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94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4776AC" w14:textId="77777777" w:rsidR="00000000" w:rsidRDefault="00D4675B">
      <w:pPr>
        <w:spacing w:line="240" w:lineRule="auto"/>
        <w:ind w:firstLine="480"/>
      </w:pPr>
      <w:r>
        <w:separator/>
      </w:r>
    </w:p>
  </w:endnote>
  <w:endnote w:type="continuationSeparator" w:id="0">
    <w:p w14:paraId="3A187EE2" w14:textId="77777777" w:rsidR="00000000" w:rsidRDefault="00D4675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A81C1F" w14:textId="77777777" w:rsidR="009E0108" w:rsidRDefault="00D467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94B3CE" w14:textId="77777777" w:rsidR="009E0108" w:rsidRDefault="00D4675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31C9DA" w14:textId="77777777" w:rsidR="009E0108" w:rsidRDefault="00D467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969510" w14:textId="77777777" w:rsidR="00000000" w:rsidRDefault="00D4675B">
      <w:pPr>
        <w:spacing w:line="240" w:lineRule="auto"/>
        <w:ind w:firstLine="480"/>
      </w:pPr>
      <w:r>
        <w:separator/>
      </w:r>
    </w:p>
  </w:footnote>
  <w:footnote w:type="continuationSeparator" w:id="0">
    <w:p w14:paraId="7CB70591" w14:textId="77777777" w:rsidR="00000000" w:rsidRDefault="00D4675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8FA86E" w14:textId="77777777" w:rsidR="009E0108" w:rsidRDefault="00D4675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3ADA10" w14:textId="77777777" w:rsidR="009E0108" w:rsidRDefault="00D4675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907263" w14:textId="77777777" w:rsidR="009E0108" w:rsidRDefault="00D467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revisionView w:markup="0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CC3"/>
    <w:rsid w:val="00743CC3"/>
    <w:rsid w:val="00A055DB"/>
    <w:rsid w:val="00D4675B"/>
    <w:rsid w:val="00E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C4BE6"/>
  <w15:chartTrackingRefBased/>
  <w15:docId w15:val="{630B5B86-C1CF-4C3D-82B1-64DAFFEA8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CC3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3CC3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43CC3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43CC3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43CC3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table" w:styleId="TableGrid">
    <w:name w:val="Table Grid"/>
    <w:basedOn w:val="TableNormal"/>
    <w:uiPriority w:val="39"/>
    <w:rsid w:val="00743CC3"/>
    <w:pPr>
      <w:spacing w:after="0" w:line="400" w:lineRule="exact"/>
    </w:pPr>
    <w:rPr>
      <w:rFonts w:ascii="Times New Roman" w:eastAsia="SimSun" w:hAnsi="Times New Roman" w:cs="Times New Roman"/>
      <w:color w:val="000000" w:themeColor="text1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43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6</Characters>
  <Application>Microsoft Office Word</Application>
  <DocSecurity>0</DocSecurity>
  <Lines>4</Lines>
  <Paragraphs>1</Paragraphs>
  <ScaleCrop>false</ScaleCrop>
  <Company>INRAE</Company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</dc:creator>
  <cp:keywords/>
  <dc:description/>
  <cp:lastModifiedBy>Mythili  Venkatesan</cp:lastModifiedBy>
  <cp:revision>2</cp:revision>
  <dcterms:created xsi:type="dcterms:W3CDTF">2025-01-28T15:55:00Z</dcterms:created>
  <dcterms:modified xsi:type="dcterms:W3CDTF">2025-02-26T05:21:00Z</dcterms:modified>
</cp:coreProperties>
</file>